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53BFE" w14:textId="6AF01968" w:rsidR="00DE3AF0" w:rsidRPr="00730A15" w:rsidRDefault="00DE3AF0" w:rsidP="00DE3AF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30 Table</w:t>
      </w:r>
      <w:r w:rsidRPr="00730A15">
        <w:rPr>
          <w:rFonts w:ascii="Arial" w:hAnsi="Arial" w:cs="Arial"/>
          <w:b/>
          <w:bCs/>
        </w:rPr>
        <w:t>. Bead sequences (i.e., trials) used in studies 1 and 2</w:t>
      </w:r>
      <w:r w:rsidRPr="00730A15">
        <w:rPr>
          <w:rFonts w:ascii="Arial" w:hAnsi="Arial" w:cs="Arial"/>
        </w:rPr>
        <w:t>. All sequences were presented one time for each listed bead ratio condition except for the 8-bead sequence, which was presented 7 times during the 90:10 condition (indicated by *). Mirror-opposite sequence pairs and symmetric sequences are highlighted.</w:t>
      </w:r>
    </w:p>
    <w:p w14:paraId="61CB4375" w14:textId="77777777" w:rsidR="00DE3AF0" w:rsidRPr="00730A15" w:rsidRDefault="00DE3AF0" w:rsidP="00DE3AF0">
      <w:pPr>
        <w:spacing w:line="240" w:lineRule="auto"/>
        <w:rPr>
          <w:rFonts w:ascii="Arial" w:hAnsi="Arial" w:cs="Arial"/>
        </w:rPr>
      </w:pPr>
    </w:p>
    <w:tbl>
      <w:tblPr>
        <w:tblW w:w="7640" w:type="dxa"/>
        <w:jc w:val="center"/>
        <w:tblLook w:val="04A0" w:firstRow="1" w:lastRow="0" w:firstColumn="1" w:lastColumn="0" w:noHBand="0" w:noVBand="1"/>
      </w:tblPr>
      <w:tblGrid>
        <w:gridCol w:w="1900"/>
        <w:gridCol w:w="1420"/>
        <w:gridCol w:w="1180"/>
        <w:gridCol w:w="1360"/>
        <w:gridCol w:w="1780"/>
      </w:tblGrid>
      <w:tr w:rsidR="00DE3AF0" w:rsidRPr="00730A15" w14:paraId="66BA5F70" w14:textId="77777777" w:rsidTr="00FD26A6">
        <w:trPr>
          <w:trHeight w:val="870"/>
          <w:jc w:val="center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7C49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equenc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D633E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51691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Total Majority Beads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98B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338E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Type of Evidence Sequence</w:t>
            </w:r>
          </w:p>
        </w:tc>
      </w:tr>
      <w:tr w:rsidR="00DE3AF0" w:rsidRPr="00730A15" w14:paraId="406E348D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390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1 1 0 0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DC1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/51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F3A71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E408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F5DEB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5F4F5126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2DACA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0 0 1 1 1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061D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/5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6ECA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3B5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7.5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7BE6BA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49E563CC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9080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1 1 1 0 1 1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4E91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/51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630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43E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37633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4EEE66AA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25730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1 1 0 1 1 1 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78A41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/5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FB3D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E0E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5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AAAE5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0EAC33D9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70A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1 1 1 0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FC24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/51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C4707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A45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C6A4C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6E24755C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BF4E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0 1 1 1 1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10B5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/5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E150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6FE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6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B31B20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3410C876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7495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0 1 1 1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D02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EFC1A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310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E8EE7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367FEE6B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1510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1 1 1 0 1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FB12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BCA5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136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3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6ACE7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10B7002C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A5F60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0 1 1 1 1 0 1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9E448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/51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7620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093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02D520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ymmetric</w:t>
            </w:r>
          </w:p>
        </w:tc>
      </w:tr>
      <w:tr w:rsidR="00DE3AF0" w:rsidRPr="00730A15" w14:paraId="4FFA2CD6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E5FC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1 1 1 1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CBC7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802E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CBDA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E0611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62AB5F76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6FA6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1 1 1 1 1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0905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E346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CC67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3.5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877BF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21D88586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A1C90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1 1 0 1 1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6B35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706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5BC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2AFA7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2ED85BE6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71FAE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0 1 1 1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F9F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FD1C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3B0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68217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176950BD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4A97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1 0 1 1 1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C59F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56EFD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DA9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20D3C7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6EB9C1C5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B152A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0 1 1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7B011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A64C7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EFA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5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3E867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45DDA8DE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B9F78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1 1 1 1 1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1B701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/90*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6773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F26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58C07E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ymmetric</w:t>
            </w:r>
          </w:p>
        </w:tc>
      </w:tr>
      <w:tr w:rsidR="00DE3AF0" w:rsidRPr="00730A15" w14:paraId="74D04AC6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39A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1 0 1 0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539FA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DF208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D7F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CB6436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5D94A562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1822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0 1 0 1 1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94C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AF10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BB9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6.5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E530F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3695336F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99438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0 1 1 1 0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7E63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866F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AD8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A622E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66661DD2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3026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0 1 1 1 0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0753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DE7F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F96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4.5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E7604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70BF238B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2F5CD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1 1 1 1 0 1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A49E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380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933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3EAEA8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65B6C604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37465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1 0 1 1 1 1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52BEC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BF7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3EE8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5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EF26F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26CDC9EB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7840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0 1 0 1 0 1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20FE8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93D07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7183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B9250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ront-Loaded</w:t>
            </w:r>
          </w:p>
        </w:tc>
      </w:tr>
      <w:tr w:rsidR="00DE3AF0" w:rsidRPr="00730A15" w14:paraId="61DA0D33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81071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1 0 1 0 1 0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B913E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001B2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BB0B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2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FD635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ack-Loaded</w:t>
            </w:r>
          </w:p>
        </w:tc>
      </w:tr>
      <w:tr w:rsidR="00DE3AF0" w:rsidRPr="00730A15" w14:paraId="1847C204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947A1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 1 0 1 1 0 1 0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DA6C3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2DF4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BC6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67EEF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ymmetric</w:t>
            </w:r>
          </w:p>
        </w:tc>
      </w:tr>
      <w:tr w:rsidR="00DE3AF0" w:rsidRPr="00730A15" w14:paraId="376B7815" w14:textId="77777777" w:rsidTr="00FD26A6">
        <w:trPr>
          <w:trHeight w:val="315"/>
          <w:jc w:val="center"/>
        </w:trPr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ADB2A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 0 1 0 0 1 0 1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68737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E2239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A4FF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8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6D9EA1" w14:textId="77777777" w:rsidR="00DE3AF0" w:rsidRPr="00730A15" w:rsidRDefault="00DE3AF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ymmetric</w:t>
            </w:r>
          </w:p>
        </w:tc>
      </w:tr>
    </w:tbl>
    <w:p w14:paraId="16969F2B" w14:textId="4D03483A" w:rsidR="004324BB" w:rsidRDefault="004324BB" w:rsidP="00347C27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02"/>
    <w:rsid w:val="00037802"/>
    <w:rsid w:val="00347C27"/>
    <w:rsid w:val="004324BB"/>
    <w:rsid w:val="00DE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A717"/>
  <w15:chartTrackingRefBased/>
  <w15:docId w15:val="{1B8AA62F-5DE8-4725-B344-1C742F98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9:31:00Z</dcterms:created>
  <dcterms:modified xsi:type="dcterms:W3CDTF">2022-12-08T19:31:00Z</dcterms:modified>
</cp:coreProperties>
</file>